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3. ON-Target plus siRNA pools (Dharmacon)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69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937"/>
        <w:gridCol w:w="2057"/>
      </w:tblGrid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RNA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ranscriptional Target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talogue Number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QCRFS1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003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20100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P4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627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20046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EKHF1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310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18423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19orf12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31726; NM_031448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14731-01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NE1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238; NM_057182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03213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19orf2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796; NM_134447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17399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NF536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717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20506-01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M_002046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-001830-10-05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X2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M_012112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010571-0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targeting Pool</w:t>
            </w:r>
          </w:p>
        </w:tc>
        <w:tc>
          <w:tcPr>
            <w:tcW w:w="2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-001810-10-0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23:20:00Z</dcterms:created>
  <dc:creator>Dariush Etemadmoghadam</dc:creator>
  <dc:description/>
  <cp:keywords/>
  <dc:language>en-US</dc:language>
  <cp:lastModifiedBy>Dariush Etemadmoghadam</cp:lastModifiedBy>
  <dcterms:modified xsi:type="dcterms:W3CDTF">2010-10-24T23:20:00Z</dcterms:modified>
  <cp:revision>1</cp:revision>
  <dc:subject/>
  <dc:title/>
</cp:coreProperties>
</file>